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3A53A" w14:textId="77777777" w:rsidR="00602A27" w:rsidRPr="00792B63" w:rsidRDefault="00602A27" w:rsidP="00602A27">
      <w:pPr>
        <w:pStyle w:val="MDPI21heading1"/>
        <w:spacing w:line="240" w:lineRule="auto"/>
      </w:pPr>
      <w:r w:rsidRPr="00792B63">
        <w:t>Appendix A</w:t>
      </w:r>
    </w:p>
    <w:p w14:paraId="6D7684F9" w14:textId="77777777" w:rsidR="00602A27" w:rsidRPr="00792B63" w:rsidRDefault="00602A27" w:rsidP="00602A27">
      <w:pPr>
        <w:pStyle w:val="MDPI31text"/>
        <w:spacing w:line="276" w:lineRule="auto"/>
        <w:ind w:firstLine="0"/>
        <w:rPr>
          <w:color w:val="000000" w:themeColor="text1"/>
        </w:rPr>
      </w:pPr>
      <w:r w:rsidRPr="00792B63">
        <w:rPr>
          <w:color w:val="000000" w:themeColor="text1"/>
        </w:rPr>
        <w:t>The loading and unloading curves from the HA Young’s modulus measurements.</w:t>
      </w:r>
    </w:p>
    <w:p w14:paraId="76D83BAA" w14:textId="77777777" w:rsidR="00602A27" w:rsidRPr="00792B63" w:rsidRDefault="00602A27" w:rsidP="00602A27">
      <w:pPr>
        <w:pStyle w:val="MDPI31text"/>
        <w:spacing w:after="240" w:line="276" w:lineRule="auto"/>
        <w:ind w:firstLine="0"/>
        <w:jc w:val="center"/>
        <w:rPr>
          <w:color w:val="000000" w:themeColor="text1"/>
        </w:rPr>
      </w:pPr>
      <w:r w:rsidRPr="00792B63">
        <w:rPr>
          <w:noProof/>
          <w:lang w:eastAsia="en-US" w:bidi="ar-SA"/>
        </w:rPr>
        <w:drawing>
          <wp:inline distT="0" distB="0" distL="0" distR="0" wp14:anchorId="27EB84CE" wp14:editId="11529D51">
            <wp:extent cx="3479091" cy="2057400"/>
            <wp:effectExtent l="0" t="0" r="7620" b="0"/>
            <wp:docPr id="9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8524" cy="2086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5E8A9" w14:textId="77777777" w:rsidR="00602A27" w:rsidRPr="00792B63" w:rsidRDefault="00602A27" w:rsidP="00602A27">
      <w:pPr>
        <w:pStyle w:val="MDPI21heading1"/>
        <w:spacing w:before="0" w:line="276" w:lineRule="auto"/>
        <w:rPr>
          <w:color w:val="000000" w:themeColor="text1"/>
        </w:rPr>
      </w:pPr>
      <w:r w:rsidRPr="00792B63">
        <w:t>Appendix B</w:t>
      </w:r>
    </w:p>
    <w:p w14:paraId="266B77A2" w14:textId="77777777" w:rsidR="00602A27" w:rsidRPr="00792B63" w:rsidRDefault="00602A27" w:rsidP="00602A27">
      <w:pPr>
        <w:pStyle w:val="MDPI31text"/>
        <w:spacing w:after="240" w:line="276" w:lineRule="auto"/>
        <w:ind w:firstLine="0"/>
        <w:rPr>
          <w:color w:val="000000" w:themeColor="text1"/>
        </w:rPr>
      </w:pPr>
      <w:r w:rsidRPr="00792B63">
        <w:rPr>
          <w:color w:val="000000" w:themeColor="text1"/>
        </w:rPr>
        <w:t>Overall, 140 computational models were created and analyzed (115 coarse models and 25 sub-models – see Table 3).</w:t>
      </w:r>
    </w:p>
    <w:p w14:paraId="03D94C56" w14:textId="77777777" w:rsidR="00602A27" w:rsidRPr="00792B63" w:rsidRDefault="00602A27" w:rsidP="00602A27">
      <w:pPr>
        <w:pStyle w:val="MDPI31text"/>
        <w:spacing w:line="276" w:lineRule="auto"/>
        <w:ind w:firstLine="0"/>
        <w:rPr>
          <w:color w:val="000000" w:themeColor="text1"/>
        </w:rPr>
      </w:pPr>
      <w:r w:rsidRPr="00792B63">
        <w:rPr>
          <w:b/>
          <w:bCs/>
          <w:color w:val="000000" w:themeColor="text1"/>
        </w:rPr>
        <w:t>Table 3</w:t>
      </w:r>
      <w:r w:rsidRPr="00792B63">
        <w:rPr>
          <w:color w:val="000000" w:themeColor="text1"/>
        </w:rPr>
        <w:t>. The list of all created computational models (coarse models and sub-models).</w:t>
      </w:r>
    </w:p>
    <w:tbl>
      <w:tblPr>
        <w:tblStyle w:val="TableGrid"/>
        <w:tblW w:w="6845" w:type="dxa"/>
        <w:jc w:val="center"/>
        <w:tblLook w:val="04A0" w:firstRow="1" w:lastRow="0" w:firstColumn="1" w:lastColumn="0" w:noHBand="0" w:noVBand="1"/>
      </w:tblPr>
      <w:tblGrid>
        <w:gridCol w:w="508"/>
        <w:gridCol w:w="1465"/>
        <w:gridCol w:w="964"/>
        <w:gridCol w:w="950"/>
        <w:gridCol w:w="1286"/>
        <w:gridCol w:w="722"/>
        <w:gridCol w:w="950"/>
      </w:tblGrid>
      <w:tr w:rsidR="00602A27" w:rsidRPr="00792B63" w14:paraId="507FEA8F" w14:textId="77777777" w:rsidTr="00842625">
        <w:trPr>
          <w:jc w:val="center"/>
        </w:trPr>
        <w:tc>
          <w:tcPr>
            <w:tcW w:w="49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252217C" w14:textId="77777777" w:rsidR="00602A27" w:rsidRPr="00792B63" w:rsidRDefault="00602A27" w:rsidP="00842625">
            <w:pPr>
              <w:pStyle w:val="MDPI31text"/>
              <w:spacing w:line="276" w:lineRule="auto"/>
              <w:ind w:left="113" w:right="113"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85" w:type="dxa"/>
            <w:gridSpan w:val="3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63DB6C4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92B63">
              <w:rPr>
                <w:b/>
                <w:bCs/>
                <w:color w:val="000000" w:themeColor="text1"/>
                <w:sz w:val="18"/>
                <w:szCs w:val="18"/>
              </w:rPr>
              <w:t>Coarse model</w:t>
            </w:r>
          </w:p>
        </w:tc>
        <w:tc>
          <w:tcPr>
            <w:tcW w:w="2961" w:type="dxa"/>
            <w:gridSpan w:val="3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3D5147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92B63">
              <w:rPr>
                <w:b/>
                <w:bCs/>
                <w:color w:val="000000" w:themeColor="text1"/>
                <w:sz w:val="18"/>
                <w:szCs w:val="18"/>
              </w:rPr>
              <w:t>Sub-model</w:t>
            </w:r>
          </w:p>
        </w:tc>
      </w:tr>
      <w:tr w:rsidR="00602A27" w:rsidRPr="00792B63" w14:paraId="46F31AD2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6564032" w14:textId="77777777" w:rsidR="00602A27" w:rsidRPr="00792B63" w:rsidRDefault="00602A27" w:rsidP="00842625">
            <w:pPr>
              <w:pStyle w:val="MDPI31text"/>
              <w:spacing w:line="276" w:lineRule="auto"/>
              <w:ind w:left="113" w:right="113"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5E9AC9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Designation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08FAC7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Qty.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2D8629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124B236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Designation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79928F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Qty.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C6493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ubtotal</w:t>
            </w:r>
          </w:p>
        </w:tc>
      </w:tr>
      <w:tr w:rsidR="00602A27" w:rsidRPr="00792B63" w14:paraId="7FC6AF12" w14:textId="77777777" w:rsidTr="00842625">
        <w:trPr>
          <w:jc w:val="center"/>
        </w:trPr>
        <w:tc>
          <w:tcPr>
            <w:tcW w:w="49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7758B657" w14:textId="77777777" w:rsidR="00602A27" w:rsidRPr="00792B63" w:rsidRDefault="00602A27" w:rsidP="00842625">
            <w:pPr>
              <w:pStyle w:val="MDPI31text"/>
              <w:spacing w:line="276" w:lineRule="auto"/>
              <w:ind w:left="113" w:right="113" w:firstLine="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92B63">
              <w:rPr>
                <w:i/>
                <w:iCs/>
                <w:color w:val="000000" w:themeColor="text1"/>
                <w:sz w:val="18"/>
                <w:szCs w:val="18"/>
              </w:rPr>
              <w:t>Approach I</w:t>
            </w:r>
          </w:p>
        </w:tc>
        <w:tc>
          <w:tcPr>
            <w:tcW w:w="1467" w:type="dxa"/>
            <w:tcBorders>
              <w:top w:val="single" w:sz="18" w:space="0" w:color="auto"/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1580F7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top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A55CC0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81F2A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87" w:type="dxa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C47BC87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vMerge w:val="restart"/>
            <w:tcBorders>
              <w:top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184D2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 w:val="restart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3A5591C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2</w:t>
            </w:r>
          </w:p>
        </w:tc>
      </w:tr>
      <w:tr w:rsidR="00602A27" w:rsidRPr="00792B63" w14:paraId="6320BCF1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374AB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vAlign w:val="center"/>
          </w:tcPr>
          <w:p w14:paraId="5839133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vAlign w:val="center"/>
          </w:tcPr>
          <w:p w14:paraId="20A3C1B6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4B1F96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07875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1E1251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55904FA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04C2325A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FD466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4821FD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F0BD62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23F46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12" w:space="0" w:color="auto"/>
            </w:tcBorders>
            <w:vAlign w:val="center"/>
          </w:tcPr>
          <w:p w14:paraId="026409E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52DBDD3F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7C391E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119E4F06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1266D6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vAlign w:val="center"/>
          </w:tcPr>
          <w:p w14:paraId="41FFE5C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vAlign w:val="center"/>
          </w:tcPr>
          <w:p w14:paraId="111FBCF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A050B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645CDFA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EFBEAE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17070A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591E6653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4A4DEF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A9C788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FC7CCE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0D59D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 w:val="restart"/>
            <w:tcBorders>
              <w:left w:val="single" w:sz="12" w:space="0" w:color="auto"/>
            </w:tcBorders>
            <w:vAlign w:val="center"/>
          </w:tcPr>
          <w:p w14:paraId="2E3C056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vMerge w:val="restart"/>
            <w:tcBorders>
              <w:right w:val="single" w:sz="12" w:space="0" w:color="auto"/>
            </w:tcBorders>
            <w:vAlign w:val="center"/>
          </w:tcPr>
          <w:p w14:paraId="4FA78BF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9B17D3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14CD773F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E485DD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944B2D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8E6CC7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EFD36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88CF5D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C055D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7AA8C1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0B344095" w14:textId="77777777" w:rsidTr="00842625">
        <w:trPr>
          <w:jc w:val="center"/>
        </w:trPr>
        <w:tc>
          <w:tcPr>
            <w:tcW w:w="499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29646F66" w14:textId="77777777" w:rsidR="00602A27" w:rsidRPr="00792B63" w:rsidRDefault="00602A27" w:rsidP="00842625">
            <w:pPr>
              <w:pStyle w:val="MDPI31text"/>
              <w:spacing w:line="276" w:lineRule="auto"/>
              <w:ind w:left="113" w:right="113" w:firstLine="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92B63">
              <w:rPr>
                <w:i/>
                <w:iCs/>
                <w:color w:val="000000" w:themeColor="text1"/>
                <w:sz w:val="18"/>
                <w:szCs w:val="18"/>
              </w:rPr>
              <w:t>Approach II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D1268C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64A9A80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15CBCF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28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A389D97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02781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4EC5896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2</w:t>
            </w:r>
          </w:p>
        </w:tc>
      </w:tr>
      <w:tr w:rsidR="00602A27" w:rsidRPr="00792B63" w14:paraId="7BDF014B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9E4EA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vAlign w:val="center"/>
          </w:tcPr>
          <w:p w14:paraId="4A3C0AD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vAlign w:val="center"/>
          </w:tcPr>
          <w:p w14:paraId="7C78164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FC2CB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4B361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E66647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92858A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789BBFC0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41A4A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255EDF0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595D92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B91D5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12" w:space="0" w:color="auto"/>
            </w:tcBorders>
            <w:vAlign w:val="center"/>
          </w:tcPr>
          <w:p w14:paraId="58A665F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2A2C81F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9E3F0DA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4F88F391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18107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vAlign w:val="center"/>
          </w:tcPr>
          <w:p w14:paraId="583BF49A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vAlign w:val="center"/>
          </w:tcPr>
          <w:p w14:paraId="0F23963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46360F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94D03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M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305987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8B7D59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6D0AE46F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F4DDFD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3F5045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160</w:t>
            </w:r>
          </w:p>
        </w:tc>
        <w:tc>
          <w:tcPr>
            <w:tcW w:w="9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B501E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16FC0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 w:val="restart"/>
            <w:tcBorders>
              <w:left w:val="single" w:sz="12" w:space="0" w:color="auto"/>
            </w:tcBorders>
            <w:vAlign w:val="center"/>
          </w:tcPr>
          <w:p w14:paraId="1CCF2462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723" w:type="dxa"/>
            <w:vMerge w:val="restart"/>
            <w:tcBorders>
              <w:right w:val="single" w:sz="12" w:space="0" w:color="auto"/>
            </w:tcBorders>
            <w:vAlign w:val="center"/>
          </w:tcPr>
          <w:p w14:paraId="51B391E7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0F11DA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54665398" w14:textId="77777777" w:rsidTr="00842625">
        <w:trPr>
          <w:jc w:val="center"/>
        </w:trPr>
        <w:tc>
          <w:tcPr>
            <w:tcW w:w="499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5EA57A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A31A013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L</w:t>
            </w:r>
            <w:r w:rsidRPr="00792B63">
              <w:rPr>
                <w:color w:val="000000" w:themeColor="text1"/>
                <w:sz w:val="18"/>
                <w:szCs w:val="18"/>
                <w:vertAlign w:val="subscript"/>
              </w:rPr>
              <w:t>320</w:t>
            </w:r>
          </w:p>
        </w:tc>
        <w:tc>
          <w:tcPr>
            <w:tcW w:w="9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D6BCC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155A96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F41182A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48DDC5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970B897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02A27" w:rsidRPr="00792B63" w14:paraId="438326A8" w14:textId="77777777" w:rsidTr="00842625">
        <w:trPr>
          <w:jc w:val="center"/>
        </w:trPr>
        <w:tc>
          <w:tcPr>
            <w:tcW w:w="1966" w:type="dxa"/>
            <w:gridSpan w:val="2"/>
            <w:tcBorders>
              <w:left w:val="single" w:sz="18" w:space="0" w:color="auto"/>
              <w:bottom w:val="double" w:sz="12" w:space="0" w:color="auto"/>
            </w:tcBorders>
            <w:vAlign w:val="center"/>
          </w:tcPr>
          <w:p w14:paraId="74A1C6C8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92B63">
              <w:rPr>
                <w:i/>
                <w:iCs/>
                <w:color w:val="000000" w:themeColor="text1"/>
                <w:sz w:val="18"/>
                <w:szCs w:val="18"/>
              </w:rPr>
              <w:t>Non-coated Ti6Al4V</w:t>
            </w:r>
          </w:p>
        </w:tc>
        <w:tc>
          <w:tcPr>
            <w:tcW w:w="967" w:type="dxa"/>
            <w:tcBorders>
              <w:top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D53DB51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1511AB96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</w:tcBorders>
            <w:vAlign w:val="center"/>
          </w:tcPr>
          <w:p w14:paraId="61F0686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92B63">
              <w:rPr>
                <w:i/>
                <w:iCs/>
                <w:color w:val="000000" w:themeColor="text1"/>
                <w:sz w:val="18"/>
                <w:szCs w:val="18"/>
              </w:rPr>
              <w:t>N-c Ti6Al4V</w:t>
            </w:r>
          </w:p>
        </w:tc>
        <w:tc>
          <w:tcPr>
            <w:tcW w:w="723" w:type="dxa"/>
            <w:tcBorders>
              <w:top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5EE1A86E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8" w:space="0" w:color="auto"/>
            </w:tcBorders>
            <w:vAlign w:val="center"/>
          </w:tcPr>
          <w:p w14:paraId="12077794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602A27" w:rsidRPr="00792B63" w14:paraId="6624F665" w14:textId="77777777" w:rsidTr="00842625">
        <w:trPr>
          <w:jc w:val="center"/>
        </w:trPr>
        <w:tc>
          <w:tcPr>
            <w:tcW w:w="1966" w:type="dxa"/>
            <w:gridSpan w:val="2"/>
            <w:tcBorders>
              <w:top w:val="doub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96ED639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918" w:type="dxa"/>
            <w:gridSpan w:val="2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C1CFE5B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87" w:type="dxa"/>
            <w:tcBorders>
              <w:top w:val="doub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F56C500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674" w:type="dxa"/>
            <w:gridSpan w:val="2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ED03F9C" w14:textId="77777777" w:rsidR="00602A27" w:rsidRPr="00792B63" w:rsidRDefault="00602A27" w:rsidP="00842625">
            <w:pPr>
              <w:pStyle w:val="MDPI31text"/>
              <w:spacing w:line="276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792B63">
              <w:rPr>
                <w:color w:val="000000" w:themeColor="text1"/>
                <w:sz w:val="18"/>
                <w:szCs w:val="18"/>
              </w:rPr>
              <w:t>25</w:t>
            </w:r>
          </w:p>
        </w:tc>
      </w:tr>
    </w:tbl>
    <w:p w14:paraId="330D7FC5" w14:textId="77777777" w:rsidR="00602A27" w:rsidRPr="00792B63" w:rsidRDefault="00602A27" w:rsidP="00602A27">
      <w:pPr>
        <w:pStyle w:val="MDPI31text"/>
        <w:spacing w:line="276" w:lineRule="auto"/>
        <w:ind w:firstLine="0"/>
        <w:rPr>
          <w:color w:val="000000" w:themeColor="text1"/>
        </w:rPr>
      </w:pPr>
    </w:p>
    <w:p w14:paraId="4CC41CC2" w14:textId="77777777" w:rsidR="00602A27" w:rsidRDefault="00602A27">
      <w:bookmarkStart w:id="0" w:name="_GoBack"/>
      <w:bookmarkEnd w:id="0"/>
    </w:p>
    <w:sectPr w:rsidR="00602A27" w:rsidSect="00E9636B">
      <w:headerReference w:type="even" r:id="rId5"/>
      <w:headerReference w:type="default" r:id="rId6"/>
      <w:footerReference w:type="default" r:id="rId7"/>
      <w:headerReference w:type="first" r:id="rId8"/>
      <w:footerReference w:type="first" r:id="rId9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74958" w14:textId="77777777" w:rsidR="008A1013" w:rsidRPr="00EE5642" w:rsidRDefault="00602A27" w:rsidP="009F7D5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F9FB0" w14:textId="77777777" w:rsidR="008A1013" w:rsidRPr="008B308E" w:rsidRDefault="00602A27" w:rsidP="009F7D5B">
    <w:pPr>
      <w:pStyle w:val="MDPIfooterfirstpage"/>
      <w:spacing w:line="240" w:lineRule="auto"/>
      <w:jc w:val="both"/>
      <w:rPr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9F508" w14:textId="77777777" w:rsidR="008A1013" w:rsidRDefault="00602A27" w:rsidP="009F7D5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C896A" w14:textId="77777777" w:rsidR="008A1013" w:rsidRPr="00636F25" w:rsidRDefault="00602A27" w:rsidP="009F7D5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4415D" w14:textId="77777777" w:rsidR="008A1013" w:rsidRPr="000A5073" w:rsidRDefault="00602A27" w:rsidP="000A507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27"/>
    <w:rsid w:val="0060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425E"/>
  <w15:chartTrackingRefBased/>
  <w15:docId w15:val="{930283FF-E3DB-40CA-8AEE-828DF5CD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A2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A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02A2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A2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02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A2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footerfirstpage">
    <w:name w:val="MDPI_footer_firstpage"/>
    <w:basedOn w:val="Normal"/>
    <w:qFormat/>
    <w:rsid w:val="00602A27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02A2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602A27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7-09T10:42:00Z</dcterms:created>
  <dcterms:modified xsi:type="dcterms:W3CDTF">2021-07-09T10:42:00Z</dcterms:modified>
</cp:coreProperties>
</file>